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F01F6" w14:textId="071FA278" w:rsidR="005439A2" w:rsidRPr="0033629E" w:rsidRDefault="005439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629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B. Supplemental material sex and ag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1684"/>
        <w:gridCol w:w="1684"/>
        <w:gridCol w:w="1915"/>
        <w:gridCol w:w="1684"/>
        <w:gridCol w:w="481"/>
      </w:tblGrid>
      <w:tr w:rsidR="00AE4120" w:rsidRPr="0033629E" w14:paraId="68992241" w14:textId="77777777" w:rsidTr="001E1ED3">
        <w:trPr>
          <w:trHeight w:val="576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9855F2" w14:textId="6141417D" w:rsidR="001C51FF" w:rsidRPr="0033629E" w:rsidRDefault="00786CC7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Distribution of age and sex in </w:t>
            </w:r>
            <w:r w:rsidR="00B64B7C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samples.</w:t>
            </w:r>
            <w:r w:rsidR="007A4A71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305F82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Not all individuals </w:t>
            </w:r>
            <w:r w:rsidR="006D6AB9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included </w:t>
            </w:r>
            <w:r w:rsidR="00633B7E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completed the PID-5</w:t>
            </w:r>
            <w:r w:rsidR="006D6AB9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.</w:t>
            </w:r>
            <w:r w:rsidR="00D65AEB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  <w:r w:rsidR="00B64B7C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</w:t>
            </w:r>
          </w:p>
          <w:p w14:paraId="021DE75D" w14:textId="4892A6F5" w:rsidR="00AE4120" w:rsidRPr="0033629E" w:rsidRDefault="00AE412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Total N=284; LPFS-BF N=267 (PMD N=54; </w:t>
            </w:r>
            <w:r w:rsidR="00D65AEB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Continued</w:t>
            </w: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N=231); PID-5 N=231 (PMD N=49; </w:t>
            </w:r>
            <w:r w:rsidR="00D65AEB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>Continued</w:t>
            </w: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  <w:t xml:space="preserve"> N=182)</w:t>
            </w:r>
          </w:p>
          <w:p w14:paraId="50418F3C" w14:textId="77777777" w:rsidR="00AE4120" w:rsidRPr="0033629E" w:rsidRDefault="00AE412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</w:tr>
      <w:tr w:rsidR="00D65AEB" w:rsidRPr="0033629E" w14:paraId="1FBBCA5E" w14:textId="77777777" w:rsidTr="001E1ED3">
        <w:trPr>
          <w:trHeight w:val="29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6183C" w14:textId="77777777" w:rsidR="00AE4120" w:rsidRPr="0033629E" w:rsidRDefault="00AE412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C9C00" w14:textId="024F445B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97C8C" w14:textId="35FE001F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DAF7A9" w14:textId="174E5B01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% CI</w:t>
            </w:r>
          </w:p>
        </w:tc>
      </w:tr>
      <w:tr w:rsidR="00830ECE" w:rsidRPr="0033629E" w14:paraId="6A444094" w14:textId="77777777" w:rsidTr="001E1ED3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48F0" w14:textId="77777777" w:rsidR="00AE4120" w:rsidRPr="0033629E" w:rsidRDefault="00AE412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CC72" w14:textId="47CEE03C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2002B" w14:textId="6B7EC8E3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2CEE" w14:textId="2ADB525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643D" w14:textId="07E12386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6A71" w14:textId="7777777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830ECE" w:rsidRPr="0033629E" w14:paraId="392AFB92" w14:textId="77777777" w:rsidTr="007906F6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3E9D0" w14:textId="77777777" w:rsidR="00B725D0" w:rsidRDefault="00B725D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  <w:p w14:paraId="1D9E6E7B" w14:textId="77777777" w:rsidR="007906F6" w:rsidRPr="0033629E" w:rsidRDefault="007906F6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135D4" w14:textId="2C40D99E" w:rsidR="000B1231" w:rsidRPr="0033629E" w:rsidRDefault="00E07ACC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χ</w:t>
            </w: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AFB5A" w14:textId="77777777" w:rsidR="000B1231" w:rsidRPr="0033629E" w:rsidRDefault="000B1231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996C6" w14:textId="77777777" w:rsidR="000B1231" w:rsidRPr="0033629E" w:rsidRDefault="000B1231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9CCB3" w14:textId="77777777" w:rsidR="000B1231" w:rsidRPr="0033629E" w:rsidRDefault="000B1231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EAD4B" w14:textId="77777777" w:rsidR="000B1231" w:rsidRPr="0033629E" w:rsidRDefault="000B1231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830ECE" w:rsidRPr="0033629E" w14:paraId="3D0E4F92" w14:textId="77777777" w:rsidTr="00830ECE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4A1C" w14:textId="09A94B84" w:rsidR="00AE4120" w:rsidRPr="0033629E" w:rsidRDefault="007906F6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</w:t>
            </w:r>
            <w:r w:rsidR="00AE4120"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D344" w14:textId="31ABA08B" w:rsidR="000F5063" w:rsidRPr="0033629E" w:rsidRDefault="00AE4120" w:rsidP="000F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336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88EE" w14:textId="7777777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F944" w14:textId="7777777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6146" w14:textId="7777777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7D6B" w14:textId="77777777" w:rsidR="00AE4120" w:rsidRPr="0033629E" w:rsidRDefault="00AE412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257C39" w:rsidRPr="0033629E" w14:paraId="3842362F" w14:textId="77777777" w:rsidTr="00830ECE">
        <w:trPr>
          <w:trHeight w:val="29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9CFB5" w14:textId="5A4C6BC1" w:rsidR="00257C39" w:rsidRPr="0033629E" w:rsidRDefault="00830ECE" w:rsidP="00257C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sv-SE"/>
                <w14:ligatures w14:val="none"/>
              </w:rPr>
            </w:pPr>
            <w:r w:rsidRPr="00830ECE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Note: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57C39" w:rsidRPr="003362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PFS-BF = Levels of Personality Functioning Scale, Brief Form; PID-5 = Personality Inventory for the DSM-5</w:t>
            </w:r>
            <w:r w:rsidR="0033629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990BD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D = Prematurely Discontinued</w:t>
            </w:r>
          </w:p>
        </w:tc>
      </w:tr>
      <w:tr w:rsidR="00830ECE" w:rsidRPr="00257C39" w14:paraId="1AB0B91A" w14:textId="77777777" w:rsidTr="008A4656">
        <w:trPr>
          <w:trHeight w:val="29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AFB24E" w14:textId="77777777" w:rsidR="00B725D0" w:rsidRPr="00257C39" w:rsidRDefault="00B725D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585BAA" w14:textId="77777777" w:rsidR="00B725D0" w:rsidRPr="00257C39" w:rsidRDefault="00B725D0" w:rsidP="000F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C15003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277954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66571E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28FE4E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830ECE" w:rsidRPr="00257C39" w14:paraId="12FB3E21" w14:textId="77777777" w:rsidTr="008A4656">
        <w:trPr>
          <w:trHeight w:val="29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291B6" w14:textId="77777777" w:rsidR="00B725D0" w:rsidRPr="00257C39" w:rsidRDefault="00B725D0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8CACBC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CB9C4A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377D41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CCED31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B4750C" w14:textId="77777777" w:rsidR="00B725D0" w:rsidRPr="00257C39" w:rsidRDefault="00B725D0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830ECE" w:rsidRPr="00257C39" w14:paraId="572B3167" w14:textId="77777777" w:rsidTr="008A4656">
        <w:trPr>
          <w:trHeight w:val="29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E24EC7" w14:textId="77777777" w:rsidR="000F5063" w:rsidRPr="00257C39" w:rsidRDefault="000F5063" w:rsidP="00BA06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F50F8B" w14:textId="77777777" w:rsidR="000F5063" w:rsidRPr="00257C39" w:rsidRDefault="000F5063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622D05" w14:textId="77777777" w:rsidR="000F5063" w:rsidRPr="00257C39" w:rsidRDefault="000F5063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61DBE" w14:textId="77777777" w:rsidR="000F5063" w:rsidRPr="00257C39" w:rsidRDefault="000F5063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8FBE7D" w14:textId="77777777" w:rsidR="000F5063" w:rsidRPr="00257C39" w:rsidRDefault="000F5063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BB1A7" w14:textId="77777777" w:rsidR="000F5063" w:rsidRPr="00257C39" w:rsidRDefault="000F5063" w:rsidP="00AE4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</w:tbl>
    <w:p w14:paraId="11AF6681" w14:textId="77777777" w:rsidR="00275AD8" w:rsidRPr="005B2E34" w:rsidRDefault="00275AD8">
      <w:pPr>
        <w:rPr>
          <w:lang w:val="en-US"/>
        </w:rPr>
      </w:pPr>
    </w:p>
    <w:p w14:paraId="2D52DCF1" w14:textId="77777777" w:rsidR="007667DA" w:rsidRPr="005B2E34" w:rsidRDefault="007667DA">
      <w:pPr>
        <w:rPr>
          <w:lang w:val="en-US"/>
        </w:rPr>
      </w:pPr>
    </w:p>
    <w:sectPr w:rsidR="007667DA" w:rsidRPr="005B2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93C"/>
    <w:rsid w:val="00052078"/>
    <w:rsid w:val="0006597C"/>
    <w:rsid w:val="00087021"/>
    <w:rsid w:val="000A33EC"/>
    <w:rsid w:val="000B1231"/>
    <w:rsid w:val="000F5063"/>
    <w:rsid w:val="001C51FF"/>
    <w:rsid w:val="001E1ED3"/>
    <w:rsid w:val="00204928"/>
    <w:rsid w:val="00224A9A"/>
    <w:rsid w:val="00257C39"/>
    <w:rsid w:val="00275AD8"/>
    <w:rsid w:val="00305F82"/>
    <w:rsid w:val="0033629E"/>
    <w:rsid w:val="00341B87"/>
    <w:rsid w:val="0047352F"/>
    <w:rsid w:val="005439A2"/>
    <w:rsid w:val="005A61AF"/>
    <w:rsid w:val="005B2E34"/>
    <w:rsid w:val="005F0FD1"/>
    <w:rsid w:val="00633B7E"/>
    <w:rsid w:val="006D6AB9"/>
    <w:rsid w:val="0073493C"/>
    <w:rsid w:val="007667DA"/>
    <w:rsid w:val="00771FB7"/>
    <w:rsid w:val="00786CC7"/>
    <w:rsid w:val="007906F6"/>
    <w:rsid w:val="007A4A71"/>
    <w:rsid w:val="007B4DF8"/>
    <w:rsid w:val="00830ECE"/>
    <w:rsid w:val="00842F7D"/>
    <w:rsid w:val="008A4656"/>
    <w:rsid w:val="0092531A"/>
    <w:rsid w:val="009653D9"/>
    <w:rsid w:val="00990BDB"/>
    <w:rsid w:val="00A739F5"/>
    <w:rsid w:val="00AE4120"/>
    <w:rsid w:val="00B30328"/>
    <w:rsid w:val="00B64B7C"/>
    <w:rsid w:val="00B725D0"/>
    <w:rsid w:val="00C87DC0"/>
    <w:rsid w:val="00CE28C6"/>
    <w:rsid w:val="00D65AEB"/>
    <w:rsid w:val="00D95F8F"/>
    <w:rsid w:val="00E07ACC"/>
    <w:rsid w:val="00E10904"/>
    <w:rsid w:val="00E22787"/>
    <w:rsid w:val="00F27C12"/>
    <w:rsid w:val="00FD01E6"/>
    <w:rsid w:val="00FF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2F9BE"/>
  <w15:chartTrackingRefBased/>
  <w15:docId w15:val="{99552C5D-75BB-4D38-88F9-4D7E91345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93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son Peter PSH</dc:creator>
  <cp:keywords/>
  <dc:description/>
  <cp:lastModifiedBy>Jacobsson Peter PSH</cp:lastModifiedBy>
  <cp:revision>2</cp:revision>
  <dcterms:created xsi:type="dcterms:W3CDTF">2024-11-15T08:33:00Z</dcterms:created>
  <dcterms:modified xsi:type="dcterms:W3CDTF">2024-11-15T08:33:00Z</dcterms:modified>
</cp:coreProperties>
</file>